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6815A" w14:textId="77777777" w:rsidR="00484C1C" w:rsidRPr="009B2CE7" w:rsidRDefault="00484C1C" w:rsidP="00484C1C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9B2CE7">
        <w:rPr>
          <w:rFonts w:ascii="Arial" w:hAnsi="Arial" w:cs="Arial"/>
          <w:b/>
          <w:sz w:val="20"/>
          <w:szCs w:val="20"/>
        </w:rPr>
        <w:t>Supplemental Table 1. Inter- and intra-observer agree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3"/>
        <w:gridCol w:w="3406"/>
        <w:gridCol w:w="3407"/>
      </w:tblGrid>
      <w:tr w:rsidR="00484C1C" w:rsidRPr="009B2CE7" w14:paraId="141CEC2C" w14:textId="77777777" w:rsidTr="000E4763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D1E69" w14:textId="77777777" w:rsidR="00484C1C" w:rsidRPr="009B2CE7" w:rsidRDefault="00484C1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444E9" w14:textId="77777777" w:rsidR="00484C1C" w:rsidRPr="009B2CE7" w:rsidRDefault="00484C1C" w:rsidP="000E47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Inter-observer variability</w:t>
            </w:r>
            <w:r w:rsidRPr="009B2CE7">
              <w:rPr>
                <w:rFonts w:ascii="Arial" w:hAnsi="Arial" w:cs="Arial"/>
                <w:sz w:val="20"/>
                <w:szCs w:val="20"/>
              </w:rPr>
              <w:br/>
              <w:t>Intraclass correlation (95% CI)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48346" w14:textId="77777777" w:rsidR="00484C1C" w:rsidRPr="009B2CE7" w:rsidRDefault="00484C1C" w:rsidP="000E47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Intra-observer variability</w:t>
            </w:r>
            <w:r w:rsidRPr="009B2CE7">
              <w:rPr>
                <w:rFonts w:ascii="Arial" w:hAnsi="Arial" w:cs="Arial"/>
                <w:sz w:val="20"/>
                <w:szCs w:val="20"/>
              </w:rPr>
              <w:br/>
              <w:t>Intraclass correlation (95% CI)</w:t>
            </w:r>
          </w:p>
        </w:tc>
      </w:tr>
      <w:tr w:rsidR="00484C1C" w:rsidRPr="009B2CE7" w14:paraId="595909B2" w14:textId="77777777" w:rsidTr="000E4763"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</w:tcPr>
          <w:p w14:paraId="349D225C" w14:textId="77777777" w:rsidR="00484C1C" w:rsidRPr="009B2CE7" w:rsidRDefault="00484C1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shd w:val="clear" w:color="auto" w:fill="auto"/>
          </w:tcPr>
          <w:p w14:paraId="0B3BFD1D" w14:textId="77777777" w:rsidR="00484C1C" w:rsidRPr="009B2CE7" w:rsidRDefault="00484C1C" w:rsidP="000E47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6 (0.85-0.99)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auto"/>
          </w:tcPr>
          <w:p w14:paraId="176A0546" w14:textId="77777777" w:rsidR="00484C1C" w:rsidRPr="009B2CE7" w:rsidRDefault="00484C1C" w:rsidP="000E47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9 (0.97-0.99)</w:t>
            </w:r>
          </w:p>
        </w:tc>
      </w:tr>
      <w:tr w:rsidR="00484C1C" w:rsidRPr="009B2CE7" w14:paraId="041AB37C" w14:textId="77777777" w:rsidTr="000E4763">
        <w:tc>
          <w:tcPr>
            <w:tcW w:w="1703" w:type="dxa"/>
            <w:shd w:val="clear" w:color="auto" w:fill="auto"/>
          </w:tcPr>
          <w:p w14:paraId="47D5E581" w14:textId="77777777" w:rsidR="00484C1C" w:rsidRPr="009B2CE7" w:rsidRDefault="00484C1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3406" w:type="dxa"/>
            <w:shd w:val="clear" w:color="auto" w:fill="auto"/>
          </w:tcPr>
          <w:p w14:paraId="73D258A8" w14:textId="77777777" w:rsidR="00484C1C" w:rsidRPr="009B2CE7" w:rsidRDefault="00484C1C" w:rsidP="000E47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4 (0.77-0.98)</w:t>
            </w:r>
          </w:p>
        </w:tc>
        <w:tc>
          <w:tcPr>
            <w:tcW w:w="3407" w:type="dxa"/>
            <w:shd w:val="clear" w:color="auto" w:fill="auto"/>
          </w:tcPr>
          <w:p w14:paraId="67A01A38" w14:textId="77777777" w:rsidR="00484C1C" w:rsidRPr="009B2CE7" w:rsidRDefault="00484C1C" w:rsidP="000E47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8 (0.93-0.99)</w:t>
            </w:r>
          </w:p>
        </w:tc>
      </w:tr>
      <w:tr w:rsidR="00484C1C" w:rsidRPr="009B2CE7" w14:paraId="6006124E" w14:textId="77777777" w:rsidTr="000E4763">
        <w:tc>
          <w:tcPr>
            <w:tcW w:w="1703" w:type="dxa"/>
            <w:shd w:val="clear" w:color="auto" w:fill="auto"/>
          </w:tcPr>
          <w:p w14:paraId="0F64470F" w14:textId="77777777" w:rsidR="00484C1C" w:rsidRPr="009B2CE7" w:rsidRDefault="00484C1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LSR</w:t>
            </w:r>
          </w:p>
        </w:tc>
        <w:tc>
          <w:tcPr>
            <w:tcW w:w="3406" w:type="dxa"/>
            <w:shd w:val="clear" w:color="auto" w:fill="auto"/>
          </w:tcPr>
          <w:p w14:paraId="1506C7F8" w14:textId="77777777" w:rsidR="00484C1C" w:rsidRPr="009B2CE7" w:rsidRDefault="00484C1C" w:rsidP="000E47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6 (0.85-0.99)</w:t>
            </w:r>
          </w:p>
        </w:tc>
        <w:tc>
          <w:tcPr>
            <w:tcW w:w="3407" w:type="dxa"/>
            <w:shd w:val="clear" w:color="auto" w:fill="auto"/>
          </w:tcPr>
          <w:p w14:paraId="40322D71" w14:textId="77777777" w:rsidR="00484C1C" w:rsidRPr="009B2CE7" w:rsidRDefault="00484C1C" w:rsidP="000E47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7 (0.91-0.99)</w:t>
            </w:r>
          </w:p>
        </w:tc>
      </w:tr>
      <w:tr w:rsidR="00484C1C" w:rsidRPr="009B2CE7" w14:paraId="28C9B917" w14:textId="77777777" w:rsidTr="000E4763"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63F91466" w14:textId="77777777" w:rsidR="00484C1C" w:rsidRPr="009B2CE7" w:rsidRDefault="00484C1C" w:rsidP="000E476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GCSR</w:t>
            </w:r>
          </w:p>
        </w:tc>
        <w:tc>
          <w:tcPr>
            <w:tcW w:w="3406" w:type="dxa"/>
            <w:tcBorders>
              <w:bottom w:val="single" w:sz="4" w:space="0" w:color="auto"/>
            </w:tcBorders>
            <w:shd w:val="clear" w:color="auto" w:fill="auto"/>
          </w:tcPr>
          <w:p w14:paraId="659073A1" w14:textId="77777777" w:rsidR="00484C1C" w:rsidRPr="009B2CE7" w:rsidRDefault="00484C1C" w:rsidP="000E47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6 (0.86-0.99)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</w:tcPr>
          <w:p w14:paraId="71B0DAE0" w14:textId="77777777" w:rsidR="00484C1C" w:rsidRPr="009B2CE7" w:rsidRDefault="00484C1C" w:rsidP="000E476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E7">
              <w:rPr>
                <w:rFonts w:ascii="Arial" w:hAnsi="Arial" w:cs="Arial"/>
                <w:sz w:val="20"/>
                <w:szCs w:val="20"/>
              </w:rPr>
              <w:t>0.98 (0.94-0.99)</w:t>
            </w:r>
          </w:p>
        </w:tc>
      </w:tr>
    </w:tbl>
    <w:p w14:paraId="5DCE689E" w14:textId="77777777" w:rsidR="00E3098B" w:rsidRDefault="00E3098B" w:rsidP="00484C1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</w:p>
    <w:p w14:paraId="52905741" w14:textId="77777777" w:rsidR="00484C1C" w:rsidRPr="009B2CE7" w:rsidRDefault="00484C1C" w:rsidP="00484C1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9B2CE7">
        <w:rPr>
          <w:rFonts w:ascii="Arial" w:hAnsi="Arial" w:cs="Arial"/>
          <w:sz w:val="20"/>
          <w:szCs w:val="20"/>
        </w:rPr>
        <w:t>CI = confidence interval; GCS = global circumferential strain; GCSR = global circumferential strain rate; GLS = global longitudinal strain; GLSR = global longitudinal strain rate.</w:t>
      </w:r>
    </w:p>
    <w:p w14:paraId="06703AFF" w14:textId="77777777" w:rsidR="00C779B3" w:rsidRDefault="00C779B3"/>
    <w:sectPr w:rsidR="00C779B3" w:rsidSect="00C779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C1C"/>
    <w:rsid w:val="00484C1C"/>
    <w:rsid w:val="00C779B3"/>
    <w:rsid w:val="00E30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12F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C1C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C1C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Macintosh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duarda Siqueira</dc:creator>
  <cp:keywords/>
  <dc:description/>
  <cp:lastModifiedBy>Maria Eduarda Siqueira</cp:lastModifiedBy>
  <cp:revision>2</cp:revision>
  <dcterms:created xsi:type="dcterms:W3CDTF">2016-04-28T13:33:00Z</dcterms:created>
  <dcterms:modified xsi:type="dcterms:W3CDTF">2016-04-29T13:50:00Z</dcterms:modified>
</cp:coreProperties>
</file>